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8: Reactome-kobas pathway enrichment (MAF&lt; 0.001)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78"/>
        <w:gridCol w:w="1099"/>
        <w:gridCol w:w="609"/>
        <w:gridCol w:w="1387"/>
        <w:gridCol w:w="2040"/>
        <w:gridCol w:w="1246"/>
        <w:gridCol w:w="1814"/>
        <w:gridCol w:w="2985"/>
      </w:tblGrid>
      <w:tr>
        <w:trPr>
          <w:tblHeader w:val="true"/>
          <w:trHeight w:val="270" w:hRule="atLeast"/>
        </w:trPr>
        <w:tc>
          <w:tcPr>
            <w:tcW w:w="2778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099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Dat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B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ase</w:t>
            </w:r>
          </w:p>
        </w:tc>
        <w:tc>
          <w:tcPr>
            <w:tcW w:w="609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387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Input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040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Backgroun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N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1246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814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Correcte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985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Gen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N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ame</w:t>
            </w:r>
          </w:p>
        </w:tc>
      </w:tr>
      <w:tr>
        <w:trPr>
          <w:trHeight w:val="270" w:hRule="atLeast"/>
        </w:trPr>
        <w:tc>
          <w:tcPr>
            <w:tcW w:w="2778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cs="Calibri"/>
                <w:color w:val="000000"/>
                <w:kern w:val="0"/>
                <w:szCs w:val="21"/>
              </w:rPr>
              <w:t>Defective C1GALT1C1 causes Tn polyagglutination syndrome (TNPS)</w:t>
            </w:r>
          </w:p>
        </w:tc>
        <w:tc>
          <w:tcPr>
            <w:tcW w:w="1099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083632</w:t>
            </w:r>
          </w:p>
        </w:tc>
        <w:tc>
          <w:tcPr>
            <w:tcW w:w="1387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46" w:type="dxa"/>
            <w:tcBorders>
              <w:top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86E-05</w:t>
            </w:r>
          </w:p>
        </w:tc>
        <w:tc>
          <w:tcPr>
            <w:tcW w:w="1814" w:type="dxa"/>
            <w:tcBorders>
              <w:top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1E-03</w:t>
            </w:r>
          </w:p>
        </w:tc>
        <w:tc>
          <w:tcPr>
            <w:tcW w:w="2985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5B|MUC6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fective GALNT12 causes colorectal cancer 1 (CRCS1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0836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86E-0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1E-03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5B|MUC6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fective GALNT3 causes familial hyperphosphatemic tumoral calcinosis (HFTC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0836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86E-0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1E-03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5B|MUC6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ermination of O-glycan biosynthe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770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8E-0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0E-0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5B|MUC6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Olfactory Signaling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8175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9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0E-0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OR5T2|OR6C76|OR11H2|OR2T35|OR2M2|OR8U1|OR2T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PCR downstream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883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4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0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95E-0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OR5T2|OR6C76|OR11H2|TAS2R43|OR2T35|TAS2R46|SSTR1|OR2M2|OR8U1|ARHGEF4|OR2T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O-linked glycosylation of muc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137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1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4E-0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5B|MUC6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iseases associated with O-glycosylation of prote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90699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8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56E-0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5B|MUC6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P53 regulates transcription of additional cell cycle genes whose exact role in the p53 pathway remain uncertai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041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40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38E-0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NOT1|CNOT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CM proteoglyca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0001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5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6E-0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TNXB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itial triggering of complemen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66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78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61E-0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FD|C4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adenylation of mRN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99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18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69E-0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NOT1|CNOT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GPC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7279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4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70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OR5T2|OR6C76|OR11H2|PSMB11|TAS2R43|OR2T35|TAS2R46|SSTR1|OR2M2|OR8U1|ARHGEF4|OR2T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Robo recepto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761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45E-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OBO1|EVL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O-linked glycosyl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1731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5B|MUC6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lass C/3 (Metabotropic glutamate/pheromone receptors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04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9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S2R46|TAS2R4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anconi Anemia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7833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2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AAP20|EME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CAM1 interactio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190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55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mplement casc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665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69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FD|C4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P53 Regulates Transcription of Cell Cycle Gen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7913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6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NOT1|CNOT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258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44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6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OR6C76|OR11H2|PSMB11|TAS2R43|OR2T35|EVC|BCR|SSTR1|EVL|COL5A1|OR2M2|OR5T2|OR8U1|ARHGEF4|OR2T2|TAS2R46|KDM4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adenylation-dependent mRNA dec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99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2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NOT1|CNOT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iseases of glycosyl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78186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5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5B|MUC6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ssembly of collagen fibrils and other multimeric structur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02209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4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rdiac conduc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5768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IPK2|NOS1|ASPH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lternative complement activ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37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FD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on homeosta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57877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0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S1|ASPH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isorders of transmembrane transporte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191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3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26A4|PSMB11|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-integrin membrane-ECM interactio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00017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learance of Nuclear Envelope Membranes from Chromati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9939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EMD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fective ABCA3 causes pulmonary surfactant metabolism dysfunction type 3 (SMDP3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36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lagen degrad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44249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0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247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EPHB4|PSMB11|COL5A1|EVL|ROBO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ltifunctional anion exchange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76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9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26A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lagen biosynthesis and modifying enzym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508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5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ss of proteins required for interphase microtubule organization</w:t>
            </w:r>
            <w:r>
              <w:rPr>
                <w:rFonts w:cs="Calibri"/>
                <w:color w:val="000000"/>
                <w:kern w:val="0"/>
                <w:szCs w:val="21"/>
              </w:rPr>
              <w:t>聽</w:t>
            </w:r>
            <w:r>
              <w:rPr>
                <w:rFonts w:cs="Calibri"/>
                <w:color w:val="000000"/>
                <w:kern w:val="0"/>
                <w:szCs w:val="21"/>
              </w:rPr>
              <w:t>from the centrosom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802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ss of Nlp from mitotic centrosom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802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fective CSF2RA causes pulmonary surfactant metabolism dysfunction 4 (SMDP4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889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1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fective CSF2RB causes pulmonary surfactant metabolism dysfunction 5 (SMDP5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884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1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ivation of C3 and C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45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1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4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xtracellular matrix organiz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4742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TNXB|COL5A1|LTBP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URKA Activation by TPX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88545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9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ole of Abl in Robo-Slit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889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3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OBO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activation of Cdc42 and Rac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854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3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OBO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P1b-IX-V activation signal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301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3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P1B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itiation of Nuclear Envelope Reform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99538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4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EMD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ivation of SMO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358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4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V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uclear Envelope Reassembl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9954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4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EMD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2/M Transi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27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1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totic G2-G2/M phas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532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93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BC transporter disorde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190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00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|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SCAM interactio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7617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05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SCAML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edgehog 'on' stat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326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22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VC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egrin cell surface interactio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1608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4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PLK1 Activity at G2/M Transi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56594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4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Josephin domain DUB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98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TXN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iseases associated with surfactant metabolis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76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cavenging of heme from plasm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16888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16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hysiological facto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5787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IPK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lagen form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47429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7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polymerisation of the Nuclear Lamin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41996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8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EMD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assive transport by Aquapor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320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8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QP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scle contrac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970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0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IPK2|NOS1|ASPH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ntrosome matur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8028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12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cruitment of mitotic centrosome proteins and complex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8027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12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 regulatory protein (SIRP) family interactio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9116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on channel transpor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837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5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9B1|ATP2C2|ASPH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nchoring fibril form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21432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6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cytosolic FGFR1 fusion mutant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391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6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CR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latelet Adhesion to exposed collage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589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6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P1B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ivation of Rac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854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6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OBO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nchoring of the basal body to the plasma membran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209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70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membrane transport of small molecul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825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5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80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26A4|PSMB11|ATP2C2|SLC9B1|AQP7|ASPH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ocessing of Intronless Pre-mRNA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759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0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PSF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ost-translational protein modific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9759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4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SP17L11|PSMB11|ATXN3|MUC5B|MUC6|EDEM3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etabolism of prote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924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7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4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SP17L11|PSMB11|TIMM23|MUC5B|RAB27A|MUC6|EDEM3|SFTPA2|MUC2|ATXN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phrin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92866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PHB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RC negatively regulates rRNA express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74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93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MT1|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timuli-sensing channel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6723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1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9B1|ASPH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TLR by endogenous ligand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69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27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egative epigenetic regulation of rRNA express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25094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31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MT1|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 alpha (i) signalling event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185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98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S2R46|SSTR1|TAS2R4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ALM protein interactions at the synaps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884993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0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RFN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R Quality Control Compartment (ERQC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0103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06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DEM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insic Pathway of Fibrin Clot Form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408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45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P1B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CR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0240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61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|EVL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itric oxide stimulates guanylate cycl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9215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84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S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4368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92E-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26A4|PSMB11|MUC5B|BCR|MUC6|SFTPA2|MU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ho GTPase cycl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9484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CR|ARHGEF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ocessing of Capped Intronless Pre-mRN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50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PSF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GFR1 mutant receptor activ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391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CR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CAM signaling for neurite out-growth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7516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PSMB11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Rho GTPas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943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DM4C|BCR|ARHGEF4|EVL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lnexin/calreticulin cycl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0104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1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DEM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sulin process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648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1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B27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yndecan interactio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00017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1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ll-Cell communic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50093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1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SCAML1|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Complement casc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776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1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4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gradation of the extracellular matrix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4742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1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YAP1- and WWTR1 (TAZ)-stimulated gene express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03278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IPK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emosta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0958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0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CK5|CFD|GP1BA|NOS1|DOCK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 Promoter Escap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377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urfactant metabolis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38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aminin interactio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0001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 Transcription Termin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38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toxification of Reactive Oxygen Speci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29968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S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FGFR1 in dise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53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CR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@@Signaling by FGFR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7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5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pigenetic regulation of gene express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1216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MT1|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solution of D-loop Structures through Holliday Junction Intermediat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935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ME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eneration of second messenger molecul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024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VL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Hedgeho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3583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VC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ubiquitin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84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3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SP17L11|PSMB11|ATXN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OS, RNS production in response to bacteri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2255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S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solution of D-Loop Structur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935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ME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-glycan trimming in the ER and Calnexin/Calreticulin cycl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326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DEM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latelet Aggregation (Plug Formation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60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P1B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ntigen processing: Ubiquitination &amp; Proteasome degrad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831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5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MO7|ASB10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olecules associated with elastic fibr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12937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5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TBP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ormation of Fibrin Clot (Clotting Cascade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408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5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P1B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inding and Uptake of Ligands by Scavenger Recepto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17378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5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16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velopmental Biolog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667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6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EPHB4|PSMB11|COL5A1|EVL|ROBO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PHB-mediated forward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92866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6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PHB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etrin-1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737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6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OBO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actors involved in megakaryocyte development and platelet produc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8323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CK5|DOCK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ll Cycle, Mitotic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2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0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|PSMB11|LEMD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uclear Envelope Breakdow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9807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EMD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lastic fibre form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5669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TBP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 Transcription Initi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376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5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AGE signals death through JNK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936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8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5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RHGEF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PH-ephrin mediated repulsion of cell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92866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PHB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totic Anaph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88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EMD3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ross-presentation of soluble exogenous antigens (endosomes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369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DMs demethylate histon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21484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DM4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activated PAK-2p34 by proteasome mediated degrad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117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totic Metaphase and Anaph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5553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EMD3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ional Regulation by TP5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70098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NOT1|HIPK2|CNOT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biquitin-dependent degradation of Cyclin D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58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ornithine decarboxylase (ODC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5056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Apopto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99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K-mediated phosphorylation and removal of Cdc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0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biquitin-dependent degradation of Cyclin D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2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PDGF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679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4A3|PSMB11|COL5A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pu mediated degradation of CD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053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quaporin-mediated transpor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457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QP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utodegradation of the E3 ubiquitin ligase COP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494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53-Independent DNA Damage Respon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6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if-mediated degradation of APOBEC3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058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biquitin Mediated Degradation of Phosphorylated Cdc25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6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53-Independent G1/S DNA damage checkpoin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6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tochondrial protein impor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6802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IMM2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ssembly of the primary ciliu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178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RNA 3'-end process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218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PSF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CF-beta-TrCP mediated degradation of Emi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41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gradation of AXI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6412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UF1 (hnRNP D0) binds and destabilizes mRN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504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tabilization of p5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54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lass I MHC mediated antigen processing &amp; present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8316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MO7|ASB10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h mutants that don't undergo autocatalytic processing are degraded by ERAD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3627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1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FGFR in dise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260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CR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@@Signaling by FGF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902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1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gradation of DVL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64125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on transport by P-type ATPas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368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TP2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h mutants abrogate ligand secre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38739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T1 association with the CDC6:ORC:origin complex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82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IK--&gt;noncanonical NF-kB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7659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gradation of GLI2 by the proteasom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1078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LI3 is processed to GLI3R by the proteasom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1078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ctin-1 mediated noncanonical NF-kB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0776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gradation of GLI1 by the proteasom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1078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fective CFTR causes cystic fibro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7889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3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9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ll death signalling via NRAGE, NRIF and N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049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9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RHGEF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nate Immune Syste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824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6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9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FD|PSMB11|KLRC2|C4A|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 xml:space="preserve">Cleavage of Growing Transcript in the Termination Region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0968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PSF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I Transcription Termin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385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PSF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53-Dependent G1/S DNA damage checkpoin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58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symmetric localization of PCP prote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60887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53-Dependent G1 DNA Damage Respon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5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b-specific processing proteas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988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SP17L11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edgehog ligand biogene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3583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A methyl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3341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MT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mmune Syste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825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8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MO7|PSMB11|KLRC2|C4A|EVL|CFD|ASB10|SFTPA2|NOS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1/S DNA Damage Checkpoint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6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DR through Homologous Recombination (HRR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594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ME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PC/C:Cdc20 mediated degradation of Securi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415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ivation of NF-kappaB in B cell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1690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ivated PKN1 stimulates transcription of AR (androgen receptor) regulated genes KLK2 and KLK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2588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DM4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RAS by GAP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844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 transporter disorde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191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26A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RT1 negatively regulates rRNA Express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73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ssembly of the pre-replicative complex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8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I transcribes snRNA gen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075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S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Orc1 removal from chromati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94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witching of origins to a post-replicative stat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0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4017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0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|PSMB11|LEMD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c20:Phospho-APC/C mediated degradation of Cyclin 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41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PC/C:Cdh1 mediated degradation of Cdc20 and other APC/C:Cdh1 targeted proteins in late mitosis/early G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41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moval of licensing factors from orig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30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C2 methylates histones and DN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1230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MT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PC:Cdc20 mediated degradation of cell cycle proteins prior to satisfation of the cell cycle checkpoin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941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PC/C:Cdc20 mediated degradation of mitotic prote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64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DNA replic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30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ivation of APC/C and APC/C:Cdc20 mediated degradation of mitotic prote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68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 alpha (12/13) signalling event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1648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3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RHGEF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he role of GTSE1 in G2/M progression after G2 checkpoin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88522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3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APC/C activators between G1/S and early anaph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64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3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eptide hormone metabolis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9807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4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B27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CERI mediated NF-kB activ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8718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4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egradation of beta-catenin by the destruction complex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9525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4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R-Phagosome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369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4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A Replication Pre-Initi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0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/G1 Transi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8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etabolism of polyamin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512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75 NTR receptor-mediated signal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9370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RHGEF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PCR ligand bind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0079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S2R46|SSTR1|TAS2R4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PC/C-mediated degradation of cell cycle prote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414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mitotic cell cycl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532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mRNA stability by proteins that bind AU-rich element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5053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APK6/MAPK4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71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latelet homeosta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183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1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S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 Chain Elong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37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-WICH complex positively regulates rRNA express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2509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TP53 Activity through Phosphoryl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0475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IPK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ene Express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416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1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|CPSF7|DNMT1|ZNF729|HIPK2|CNOT2|TAF1C|CNOT1|INTS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CP/CE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08640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HO GTPases activate PK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2574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7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DM4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PH-Ephrin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68233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7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PHB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latelet activation, signaling and aggreg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60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7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FD|GP1BA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ll Like Receptor 2 (TLR2) Casc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14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7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ll Like Receptor TLR1:TLR2 Casc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817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7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NFR2 non-canonical NF-kB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6854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iseases of signal transduc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632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CR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 TCR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024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4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ntigen processing-Cross present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3697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5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ynthesis of DN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23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5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port of inorganic cations/anions and amino acids/oligopeptid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539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5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26A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LEC7A (Dectin-1)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0776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5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CH proteinas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960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5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ositive epigenetic regulation of rRNA express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2509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9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iseases of metabolis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689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9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BC-family proteins mediated transpor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8255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9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3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9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 Promoter Clearanc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385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7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0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HO GTPase Effecto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9525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0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DM4C|EVL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 Transcrip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386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0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edgehog 'off' stat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1078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8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0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A Repai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38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9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1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AAP20|EME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 Ph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88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9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1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EMD3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ost Interactions of HIV facto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29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2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-type lectin receptors (CLRs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214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3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ll Like Receptor 4 (TLR4) Casc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60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3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AP12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4244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3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|KLR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 Ph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24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 xml:space="preserve">Platelet degranulation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146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2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FD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HO GTPases Activate Form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6322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3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VL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Organelle biogenesis and maintenanc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5224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3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P290|CDK5RAP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DR through Homologous Recombination (HR) or Single Strand Annealing (SSA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935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3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ME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totic Proph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887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3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EMD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sponse to elevated platelet cytosolic Ca2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60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4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FD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AP12 interactio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17212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4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5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|KLRC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daptive Immune Syste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802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8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4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5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MO7|ASB10|PSMB11|EVL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omology Directed Repai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935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5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ME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I Transcrip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38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6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PSF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eta-catenin independent WNT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8584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6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6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NA Polymerase I, RNA Polymerase III, and Mitochondrial Transcrip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040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7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7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F1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eneric Transcription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124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2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7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7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NOT1|ZNF729|HIPK2|CNOT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oll-Like Receptors Cascad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88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7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FTPA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gulation of TP53 Activit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330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8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8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IPK2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poptosi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095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0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9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ogrammed Cell Death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3578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1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0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NA Double-Strand Break Repai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9353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1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0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ME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2/M Checkpoint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4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1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0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RNA Splicing - Major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21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3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PSF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 signaling events of B Cell Receptor (BCR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16837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3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eparation of Sister Chromatid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4678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RNA Splic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217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5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PSF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ling by NGF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652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7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4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RHGEF4|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eptide ligand-binding recepto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752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7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5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STR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ll Cycle Checkpoint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6962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8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5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the B Cell Receptor (BCR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837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9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6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IV Infec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29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8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HC1 events in EGFR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03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OS-mediated signal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124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RB2 events in EGFR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98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HC1 events in ERBB4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503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F/MAP kinase casc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730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1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RS-mediated FGFR1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69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RS-mediated FGFR3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7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RS-mediated FGFR4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7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RS-mediated FGFR2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70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2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ling to p38 via RIT and RI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77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RMS-mediated activ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09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ocessing of Capped Intron-Containing Pre-mRN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220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PSF7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rs2-mediated activ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09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APK1/MAPK3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49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CF dependent signaling in response to WN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016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Lepti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5865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olonged ERK activation event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989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3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erleukin receptor SHC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9125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4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0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ling to RA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670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4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0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GFR2 mediated cell prolifer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2189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45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0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erleukin-2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5192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5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1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ling to ERK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768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5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1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CERI mediated MAPK activ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8717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6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1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T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88536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6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erleukin-3, 5 and GM-CSF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1298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66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2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hromatin organiz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8397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8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3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DM4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-mediated transmembrane transpor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254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8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3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26A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hromatin modifying enzym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2475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8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3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DM4C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APK family signaling cascad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830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8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3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RS-mediated signal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123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9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sulin receptor signalling casc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47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03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GF1R signaling casc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4289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0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Type 1 Insulin-like Growth Factor 1 Receptor (IGF1R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40419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0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RS-related events triggered by IGF1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4289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0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sparagine N-linked glycosyl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4620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2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6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DEM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Insulin recepto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47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3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7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GFA-VEGFR2 Pathwa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42009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3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7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SCF-KI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4335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ERBB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363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 signaling of activated FGFR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7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 signaling of activated FGFR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6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 signaling of activated FGFR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7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VEGF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941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49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FGFR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74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5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 signaling of activated FGFR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68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5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6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FGFR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74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5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lass A/1 (Rhodopsin-like receptors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3730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57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STR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Wn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957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6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9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 signal transduc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67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6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92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EGF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779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7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0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etabolism of amino acids and derivative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712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7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0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euronal Syste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123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7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00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RFN4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fectious diseas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632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0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FGFR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47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1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0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c epsilon receptor (FCERI) signalin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4542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82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09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GF signalling via TRKA from the plasma membran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870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.9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17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ellular responses to stres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22627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1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3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S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ignaling by Interleukin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4491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2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43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astrin-CREB signalling pathway via PKC and MAPK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8819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40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.55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esicle-mediated transport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565365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18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24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D163</w:t>
            </w:r>
          </w:p>
        </w:tc>
      </w:tr>
      <w:tr>
        <w:trPr>
          <w:trHeight w:val="27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ytokine Signaling in Immune syste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2802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2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34E-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.38E-0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  <w:tr>
        <w:trPr>
          <w:trHeight w:val="270" w:hRule="atLeast"/>
        </w:trPr>
        <w:tc>
          <w:tcPr>
            <w:tcW w:w="2778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1099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609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-HSA-1430728</w:t>
            </w:r>
          </w:p>
        </w:tc>
        <w:tc>
          <w:tcPr>
            <w:tcW w:w="1387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0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75</w:t>
            </w:r>
          </w:p>
        </w:tc>
        <w:tc>
          <w:tcPr>
            <w:tcW w:w="1246" w:type="dxa"/>
            <w:tcBorders>
              <w:bottom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0E+00</w:t>
            </w:r>
          </w:p>
        </w:tc>
        <w:tc>
          <w:tcPr>
            <w:tcW w:w="1814" w:type="dxa"/>
            <w:tcBorders>
              <w:bottom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0E+00</w:t>
            </w:r>
          </w:p>
        </w:tc>
        <w:tc>
          <w:tcPr>
            <w:tcW w:w="2985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SMB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16:48:00Z</dcterms:created>
  <dc:creator>MARE</dc:creator>
  <dc:description/>
  <dc:language>en-US</dc:language>
  <cp:lastModifiedBy>lxp</cp:lastModifiedBy>
  <dcterms:modified xsi:type="dcterms:W3CDTF">2020-03-29T16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